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1739A" w14:textId="7F7CF7F4" w:rsidR="004A4F4F" w:rsidRDefault="00C2194D" w:rsidP="00EB4E0E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</w:pPr>
      <w:r w:rsidRPr="00E66580">
        <w:rPr>
          <w:rFonts w:ascii="Times New Roman" w:eastAsia="Times New Roman" w:hAnsi="Times New Roman" w:cs="Times New Roman"/>
          <w:bCs/>
          <w:smallCaps/>
          <w:color w:val="000000"/>
          <w:sz w:val="16"/>
          <w:szCs w:val="16"/>
          <w:lang w:val="en-GB" w:eastAsia="pl-PL"/>
        </w:rPr>
        <w:t>Table S1</w:t>
      </w:r>
      <w:r w:rsidR="00E66580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pl-PL"/>
        </w:rPr>
        <w:t>:</w:t>
      </w:r>
      <w:r w:rsidR="00764CE6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 </w:t>
      </w:r>
      <w:r w:rsidR="00B34AB0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The s</w:t>
      </w:r>
      <w:r w:rsidR="00764CE6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equence of PCR primers with </w:t>
      </w:r>
      <w:r w:rsidR="00764CE6" w:rsidRPr="00FC5FD8">
        <w:rPr>
          <w:rFonts w:ascii="Times New Roman" w:hAnsi="Times New Roman" w:cs="Times New Roman"/>
          <w:sz w:val="16"/>
          <w:szCs w:val="16"/>
          <w:lang w:val="en-GB"/>
        </w:rPr>
        <w:t>fluorescent dyes</w:t>
      </w:r>
      <w:r w:rsidR="00764CE6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 </w:t>
      </w:r>
      <w:r w:rsidR="00441F64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u</w:t>
      </w:r>
      <w:r w:rsidR="002E6279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sed </w:t>
      </w:r>
      <w:r w:rsidR="00764CE6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in molecular identification of endoparasite </w:t>
      </w:r>
      <w:r w:rsidR="002E6279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species</w:t>
      </w:r>
      <w:r w:rsidR="00EB4E0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 </w:t>
      </w:r>
      <w:r w:rsidR="00B34AB0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occurring </w:t>
      </w:r>
      <w:r w:rsidR="00764CE6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in the European bison faecal samples collected from the B</w:t>
      </w:r>
      <w:r w:rsidR="00441F64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iałowieża Primeval</w:t>
      </w:r>
      <w:r w:rsidR="00764CE6"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 Forest.</w:t>
      </w:r>
    </w:p>
    <w:p w14:paraId="078A7DD4" w14:textId="77777777" w:rsidR="006049CF" w:rsidRPr="00FC5FD8" w:rsidRDefault="006049CF" w:rsidP="00EB4E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</w:pPr>
    </w:p>
    <w:tbl>
      <w:tblPr>
        <w:tblStyle w:val="Tabela-Siatka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715"/>
        <w:gridCol w:w="3108"/>
        <w:gridCol w:w="896"/>
        <w:gridCol w:w="1016"/>
        <w:gridCol w:w="613"/>
        <w:gridCol w:w="1008"/>
      </w:tblGrid>
      <w:tr w:rsidR="002E6279" w:rsidRPr="00FC5FD8" w14:paraId="027D3E05" w14:textId="77777777" w:rsidTr="006049CF"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66EE0C2A" w14:textId="1F2B1733" w:rsidR="00C2194D" w:rsidRPr="00FC5FD8" w:rsidRDefault="00C2194D" w:rsidP="00EB4E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Parasite spec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5587D7" w14:textId="4DA98F66" w:rsidR="00C2194D" w:rsidRPr="00FC5FD8" w:rsidRDefault="00C2194D" w:rsidP="00EB4E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Gen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D492D94" w14:textId="31DA1A55" w:rsidR="00C2194D" w:rsidRPr="00FC5FD8" w:rsidRDefault="00C2194D" w:rsidP="00EB4E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PCR Primers sequence 5’–3’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6664E1" w14:textId="7D5807D9" w:rsidR="00C2194D" w:rsidRPr="00FC5FD8" w:rsidRDefault="009964A5" w:rsidP="00EB4E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P</w:t>
            </w:r>
            <w:r w:rsidR="002E6279"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 xml:space="preserve">roduct </w:t>
            </w:r>
            <w:r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 xml:space="preserve">length </w:t>
            </w:r>
            <w:r w:rsidR="00C2194D"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(bp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238C49B" w14:textId="06F680D0" w:rsidR="00C2194D" w:rsidRPr="00FC5FD8" w:rsidRDefault="00C2194D" w:rsidP="00EB4E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 xml:space="preserve">Fluorescent </w:t>
            </w:r>
            <w:r w:rsidR="00ED4245"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br/>
            </w:r>
            <w:r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dyes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06DB6958" w14:textId="0DB80436" w:rsidR="00C2194D" w:rsidRPr="00FC5FD8" w:rsidRDefault="00C2194D" w:rsidP="00EB4E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Pan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651256" w14:textId="77B038C7" w:rsidR="00C2194D" w:rsidRPr="00FC5FD8" w:rsidRDefault="00C2194D" w:rsidP="00EB4E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Source</w:t>
            </w:r>
          </w:p>
        </w:tc>
      </w:tr>
      <w:tr w:rsidR="002E6279" w:rsidRPr="00FC5FD8" w14:paraId="42D4CF5F" w14:textId="77777777" w:rsidTr="006049CF">
        <w:tc>
          <w:tcPr>
            <w:tcW w:w="2557" w:type="dxa"/>
            <w:tcBorders>
              <w:bottom w:val="nil"/>
            </w:tcBorders>
            <w:vAlign w:val="center"/>
          </w:tcPr>
          <w:p w14:paraId="19C0F1F4" w14:textId="163D0036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niezia beneden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A0ED099" w14:textId="4B16ED08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S-2 region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4565357B" w14:textId="49902D50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GACATCTTGAACGCATATTGCGGC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R-TCAGGAGAAGCTACGACCCGATTC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6C1767D" w14:textId="3B2734FF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56EB8C33" w14:textId="0AB19062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AM</w:t>
            </w:r>
          </w:p>
        </w:tc>
        <w:tc>
          <w:tcPr>
            <w:tcW w:w="685" w:type="dxa"/>
            <w:tcBorders>
              <w:bottom w:val="nil"/>
            </w:tcBorders>
            <w:vAlign w:val="center"/>
          </w:tcPr>
          <w:p w14:paraId="256E64DC" w14:textId="3E2BECDB" w:rsidR="00977B64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72007B8" w14:textId="4103D4CF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Świsłocka et al. 2020</w:t>
            </w:r>
          </w:p>
        </w:tc>
      </w:tr>
      <w:tr w:rsidR="002E6279" w:rsidRPr="00FC5FD8" w14:paraId="04E0C463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79244BD2" w14:textId="3A335D99" w:rsidR="00C2194D" w:rsidRPr="00FC5FD8" w:rsidRDefault="00C2194D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chinococcus granulos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7DAF1B" w14:textId="43EBFEEB" w:rsidR="00C2194D" w:rsidRPr="00FC5FD8" w:rsidRDefault="00796BBE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X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0B33D01" w14:textId="6F8826A0" w:rsidR="00C2194D" w:rsidRPr="00FC5FD8" w:rsidRDefault="00796BBE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CTCTGCATTTGGCTGGTGTTTCAAG</w:t>
            </w: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br/>
              <w:t>R-TAGGATCACCACCACCTAACGGAT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3830EC" w14:textId="1F7EB171" w:rsidR="00C2194D" w:rsidRPr="00FC5FD8" w:rsidRDefault="00796BBE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1B99FC8" w14:textId="143B959A" w:rsidR="00C2194D" w:rsidRPr="00FC5FD8" w:rsidRDefault="00796BBE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PET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39339186" w14:textId="7CA66DD7" w:rsidR="00C2194D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62A1AB" w14:textId="63FF5F99" w:rsidR="00C2194D" w:rsidRPr="00FC5FD8" w:rsidRDefault="00796BBE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Świsłocka et al. 2020</w:t>
            </w:r>
          </w:p>
        </w:tc>
      </w:tr>
      <w:tr w:rsidR="002E6279" w:rsidRPr="00FC5FD8" w14:paraId="3879D29B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3DDAC456" w14:textId="02F5F700" w:rsidR="00C2194D" w:rsidRPr="00FC5FD8" w:rsidRDefault="00C2194D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enia hydatige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AADDD4" w14:textId="3EE2CA8F" w:rsidR="00C2194D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X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20CC58A" w14:textId="31E6B348" w:rsidR="00C2194D" w:rsidRPr="00FC5FD8" w:rsidRDefault="00764CE6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</w:t>
            </w: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GATGCCCATATTAATTGGTGGTT</w:t>
            </w:r>
            <w:r w:rsidRPr="00FC5FD8">
              <w:rPr>
                <w:rFonts w:ascii="Times New Roman" w:hAnsi="Times New Roman" w:cs="Times New Roman"/>
                <w:sz w:val="16"/>
                <w:szCs w:val="16"/>
              </w:rPr>
              <w:br/>
              <w:t>R-TGACGCACCAGCTAAATGCAAC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030977" w14:textId="4C33D354" w:rsidR="00C2194D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028ED4E7" w14:textId="7B3F1A59" w:rsidR="00C2194D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VIC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3C8A5E03" w14:textId="362A74D0" w:rsidR="00C2194D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45667F" w14:textId="225DE3BD" w:rsidR="00C2194D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is study</w:t>
            </w:r>
          </w:p>
        </w:tc>
      </w:tr>
      <w:tr w:rsidR="002E6279" w:rsidRPr="00FC5FD8" w14:paraId="3AE29FC6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34914E30" w14:textId="2C988FCD" w:rsidR="00E968EC" w:rsidRPr="00FC5FD8" w:rsidRDefault="00E968EC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rafasciolopsis fasciolaemorph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716506" w14:textId="1C436CD6" w:rsidR="00E968EC" w:rsidRPr="00FC5FD8" w:rsidRDefault="00E968EC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S rRN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1B31F30" w14:textId="77777777" w:rsidR="00E968EC" w:rsidRPr="00FC5FD8" w:rsidRDefault="00E968EC" w:rsidP="00EB4E0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CCTGAGCAGACCTTGGAGTC</w:t>
            </w:r>
          </w:p>
          <w:p w14:paraId="2A3D6C00" w14:textId="2FC05F49" w:rsidR="00E968EC" w:rsidRPr="00FC5FD8" w:rsidRDefault="00E968EC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-CAGACAAGCCGGACCTTT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650728" w14:textId="02144E1D" w:rsidR="00E968EC" w:rsidRPr="00FC5FD8" w:rsidRDefault="00E968EC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BD0441F" w14:textId="600552CC" w:rsidR="00E968EC" w:rsidRPr="00FC5FD8" w:rsidRDefault="00E968EC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NED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2FD25B1D" w14:textId="38804961" w:rsidR="00E968EC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FE3922" w14:textId="7C153DF7" w:rsidR="00E968EC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is study</w:t>
            </w:r>
          </w:p>
        </w:tc>
      </w:tr>
      <w:tr w:rsidR="002E6279" w:rsidRPr="00FC5FD8" w14:paraId="5D643BA0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23184147" w14:textId="18DD5B64" w:rsidR="00C2194D" w:rsidRPr="00FC5FD8" w:rsidRDefault="00C2194D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i/>
                <w:sz w:val="16"/>
                <w:szCs w:val="16"/>
              </w:rPr>
              <w:t>Paramphistomum cerv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8D0C2B" w14:textId="109B103C" w:rsidR="00C2194D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S-2 reg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218C37B" w14:textId="262E1C12" w:rsidR="00C2194D" w:rsidRPr="00FC5FD8" w:rsidRDefault="00764CE6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TCACGACGCCCAAAAAGTC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R-CCAGTTACACTAACAAAGGC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103B3E" w14:textId="502E3847" w:rsidR="00C2194D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8BDB980" w14:textId="1831CD18" w:rsidR="00C2194D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ED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518246A1" w14:textId="0C2851E7" w:rsidR="00C2194D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DC743F" w14:textId="3D659232" w:rsidR="00C2194D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is study</w:t>
            </w:r>
          </w:p>
        </w:tc>
      </w:tr>
      <w:tr w:rsidR="002E6279" w:rsidRPr="00FC5FD8" w14:paraId="04CF2549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69503F71" w14:textId="1A36F8B8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laphostrongylus al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9EB57B" w14:textId="1D587CEB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S-2 reg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1CA43AF" w14:textId="77777777" w:rsidR="002E6279" w:rsidRPr="00FC5FD8" w:rsidRDefault="002E6279" w:rsidP="00EB4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-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ATGTATCTAGCGCTTCTATGA</w:t>
            </w:r>
          </w:p>
          <w:p w14:paraId="51A50AF2" w14:textId="27938431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-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CACTAGCATAGGCACACATCAT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4309B1" w14:textId="77777777" w:rsidR="002E6279" w:rsidRPr="00FC5FD8" w:rsidRDefault="002E6279" w:rsidP="00EB4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</w:p>
          <w:p w14:paraId="43A1C8E5" w14:textId="77777777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0A4D102" w14:textId="4538EB8B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NED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3DF30F12" w14:textId="03CED0E5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95FB1C" w14:textId="631AE56C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Świsłocka et al. 2020</w:t>
            </w:r>
          </w:p>
        </w:tc>
      </w:tr>
      <w:tr w:rsidR="002E6279" w:rsidRPr="00FC5FD8" w14:paraId="15F817F2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19D61945" w14:textId="4B16241B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laphostrongylus cerv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9424F0" w14:textId="02A811AB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GB" w:eastAsia="pl-PL"/>
              </w:rPr>
              <w:t>ITS-2 reg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4BA7A9B" w14:textId="77777777" w:rsidR="002E6279" w:rsidRPr="00FC5FD8" w:rsidRDefault="002E6279" w:rsidP="00EB4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-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GTCAAAACGATAGACGGAC</w:t>
            </w:r>
          </w:p>
          <w:p w14:paraId="5F59DFDB" w14:textId="00FE499B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-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CATCACTAGCATAGATACG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EDB824" w14:textId="365A79BF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BBDFFEA" w14:textId="2AFBDFE3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PET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230F8EC0" w14:textId="30309844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E40DF4" w14:textId="306B44DA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Świsłocka et al. 2020</w:t>
            </w:r>
          </w:p>
        </w:tc>
      </w:tr>
      <w:tr w:rsidR="002E6279" w:rsidRPr="00FC5FD8" w14:paraId="5DA6501A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2FE99FEA" w14:textId="117989FF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relaphostrongylus tenu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A8AE86" w14:textId="26055904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GB" w:eastAsia="pl-PL"/>
              </w:rPr>
              <w:t>ITS-2 reg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23C2558" w14:textId="3634AFF1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-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TGCTTCTCTATGTATGCGACGA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R-TGGTAACAACATCACTAGCATAGG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717290" w14:textId="1E4E80F4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344F718" w14:textId="6B56955E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VIC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67C84C6D" w14:textId="534E2F96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28E358" w14:textId="0B9EEB2B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Świsłocka et al. 2020</w:t>
            </w:r>
          </w:p>
        </w:tc>
      </w:tr>
      <w:tr w:rsidR="002E6279" w:rsidRPr="00FC5FD8" w14:paraId="208EC69D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6FD4817C" w14:textId="7C715237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t</w:t>
            </w:r>
            <w:r w:rsidR="0008768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y</w:t>
            </w: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caulus capreol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785C85" w14:textId="1BEF3CD2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X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2823881" w14:textId="43FD04BA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GACCTGATATGAGTTTTCCTCGT</w:t>
            </w: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br/>
              <w:t>R-CCACCTAAAATAGATCTCAAA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BE6CB4" w14:textId="5CAB3580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C5D05F1" w14:textId="2F3058DA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FAM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07B9AC25" w14:textId="798460E2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0DC6C1" w14:textId="5799FF3F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Świsłocka et al. 2020</w:t>
            </w:r>
          </w:p>
        </w:tc>
      </w:tr>
      <w:tr w:rsidR="002E6279" w:rsidRPr="00FC5FD8" w14:paraId="6103CD20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1DD5145B" w14:textId="4EEF8BF1" w:rsidR="002E6279" w:rsidRPr="00FC5FD8" w:rsidRDefault="00C410E8" w:rsidP="00EB4E0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ty</w:t>
            </w:r>
            <w:r w:rsidR="002E6279"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caulus cervi</w:t>
            </w:r>
            <w:bookmarkEnd w:id="0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7AA8D9" w14:textId="077AE3E7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GB" w:eastAsia="pl-PL"/>
              </w:rPr>
              <w:t>ITS-2 reg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6AC52BE" w14:textId="1085BD9B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GCTGCATAATGTTGTCAAACGG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R-ACTGCTTCTTTAGTCAACGAT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EF088F" w14:textId="75C7AEFC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C281F01" w14:textId="5BCEE425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NED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6A3A4705" w14:textId="6685C4AC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C38CF7" w14:textId="39AAF073" w:rsidR="002E6279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Świsłocka et al. 2020</w:t>
            </w:r>
          </w:p>
        </w:tc>
      </w:tr>
      <w:tr w:rsidR="002E6279" w:rsidRPr="00FC5FD8" w14:paraId="52619359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5C447E84" w14:textId="39FF5E6E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stertagia antipin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B6640C" w14:textId="1BCE4DBA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TS-1 reg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228EEE2" w14:textId="1C0582D6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GAGGTGTCTATGTATGACATGAGTCG</w:t>
            </w: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br/>
              <w:t>R-ACCACCATTATAAAACTATGAGGCG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613BBB" w14:textId="1A78FDDA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83D306D" w14:textId="2EAF6365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FAM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1E77A7FB" w14:textId="2C8BD99E" w:rsidR="00977B64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740E9D" w14:textId="627B3A99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Świsłocka et al. 2020</w:t>
            </w:r>
          </w:p>
        </w:tc>
      </w:tr>
      <w:tr w:rsidR="002E6279" w:rsidRPr="00FC5FD8" w14:paraId="62784F65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045E8FFB" w14:textId="176E3C1D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C5FD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stertagia leptospicular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C65112" w14:textId="08D602FF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GB" w:eastAsia="pl-PL"/>
              </w:rPr>
              <w:t>ITS-1 reg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52104EA" w14:textId="153DB37A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GATTACGTCCCTGCCCTTTGTA</w:t>
            </w:r>
            <w:r w:rsidRPr="00FC5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FC5FD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R-GTTTCTCATGATCAAAGGAA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C67BFF" w14:textId="7B1B03B1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F8FAA32" w14:textId="0B189775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GB" w:eastAsia="pl-PL"/>
              </w:rPr>
              <w:t>FAM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258121B9" w14:textId="15D02595" w:rsidR="00977B64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F77CB6" w14:textId="79F2BEC1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Świsłocka et al. 2020</w:t>
            </w:r>
          </w:p>
        </w:tc>
      </w:tr>
      <w:tr w:rsidR="002E6279" w:rsidRPr="00FC5FD8" w14:paraId="3786B7E1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3C8ACA81" w14:textId="6448FDAB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C5FD8">
              <w:rPr>
                <w:rFonts w:ascii="Times New Roman" w:hAnsi="Times New Roman" w:cs="Times New Roman"/>
                <w:i/>
                <w:sz w:val="16"/>
                <w:szCs w:val="16"/>
              </w:rPr>
              <w:t>Ashworthius sidem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879786" w14:textId="514E9530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D54418A" w14:textId="77777777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GGTGAGTATTATCACTCATGTTC</w:t>
            </w:r>
          </w:p>
          <w:p w14:paraId="73CCAF4A" w14:textId="146326C6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-TAGTTCACATAATTCTATTG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6DB241" w14:textId="42D4312A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15C3192" w14:textId="07A10E32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VIC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68E66C3A" w14:textId="6D3E8CAF" w:rsidR="00977B64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D2E421" w14:textId="3BD9DDD7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is study</w:t>
            </w:r>
          </w:p>
        </w:tc>
      </w:tr>
      <w:tr w:rsidR="002E6279" w:rsidRPr="00FC5FD8" w14:paraId="4061253A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4649102C" w14:textId="72808D9D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C5FD8">
              <w:rPr>
                <w:rFonts w:ascii="Times New Roman" w:hAnsi="Times New Roman" w:cs="Times New Roman"/>
                <w:i/>
                <w:sz w:val="16"/>
                <w:szCs w:val="16"/>
              </w:rPr>
              <w:t>Haemonchus contort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FE553A" w14:textId="362FDB3A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S rRN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7188BD4" w14:textId="64FA0AD9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GCTCTATTACATGAGGTGTCTATGT</w:t>
            </w: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br/>
              <w:t>R-TGTGAACACTAAGTTCTGCAAACT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B9244D" w14:textId="677F0B4F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0B2611B" w14:textId="0FE1C5CC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PET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36443F6C" w14:textId="01DAB3AF" w:rsidR="00977B64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41DA50" w14:textId="75F93441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is study</w:t>
            </w:r>
          </w:p>
        </w:tc>
      </w:tr>
      <w:tr w:rsidR="002E6279" w:rsidRPr="00FC5FD8" w14:paraId="1DCF4E1B" w14:textId="77777777" w:rsidTr="006049CF"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1F4F6BB9" w14:textId="4C3FFE50" w:rsidR="00977B64" w:rsidRPr="00FC5FD8" w:rsidRDefault="00977B64" w:rsidP="00EB4E0E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C5FD8">
              <w:rPr>
                <w:rFonts w:ascii="Times New Roman" w:hAnsi="Times New Roman" w:cs="Times New Roman"/>
                <w:i/>
                <w:sz w:val="16"/>
                <w:szCs w:val="16"/>
              </w:rPr>
              <w:t>Oesophagostomum venulos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E45F17" w14:textId="1419B2E9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TS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820C8C1" w14:textId="38F14FC4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GTCGAACGATGCTTGCACGT</w:t>
            </w: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br/>
              <w:t>R-ACACTTTGACAGTGACAA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C24DF5" w14:textId="1C8DD1BF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5359288" w14:textId="07B44111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VIC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23436637" w14:textId="134AD2A9" w:rsidR="00977B64" w:rsidRPr="00FC5FD8" w:rsidRDefault="00ED4245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B51ABA" w14:textId="5B6DEE60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is study</w:t>
            </w:r>
          </w:p>
        </w:tc>
      </w:tr>
      <w:tr w:rsidR="002E6279" w:rsidRPr="00FC5FD8" w14:paraId="7DAA31A5" w14:textId="77777777" w:rsidTr="006049CF">
        <w:tc>
          <w:tcPr>
            <w:tcW w:w="2557" w:type="dxa"/>
            <w:tcBorders>
              <w:top w:val="nil"/>
            </w:tcBorders>
            <w:vAlign w:val="center"/>
          </w:tcPr>
          <w:p w14:paraId="21C76A48" w14:textId="1B802ACF" w:rsidR="00977B64" w:rsidRPr="00FC5FD8" w:rsidRDefault="00977B64" w:rsidP="00EB4E0E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C5FD8">
              <w:rPr>
                <w:rFonts w:ascii="Times New Roman" w:hAnsi="Times New Roman" w:cs="Times New Roman"/>
                <w:i/>
                <w:sz w:val="16"/>
                <w:szCs w:val="16"/>
              </w:rPr>
              <w:t>Setaria tundr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A45076C" w14:textId="5BCF0454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  <w:r w:rsidR="009964A5" w:rsidRPr="00FC5F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453AAE13" w14:textId="2CCD3DE2" w:rsidR="00977B64" w:rsidRPr="00FC5FD8" w:rsidRDefault="00764CE6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-</w:t>
            </w: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CTCCTGAAATAGCTTTTCCTCGTG</w:t>
            </w:r>
            <w:r w:rsidRPr="00FC5FD8">
              <w:rPr>
                <w:rFonts w:ascii="Times New Roman" w:hAnsi="Times New Roman" w:cs="Times New Roman"/>
                <w:sz w:val="16"/>
                <w:szCs w:val="16"/>
              </w:rPr>
              <w:br/>
              <w:t>R- AGTTCAAACAAACATACTAGCCT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734E1D8" w14:textId="79DE85B3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42C91E98" w14:textId="68BC1F82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ET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14:paraId="38A78243" w14:textId="34D6DD04" w:rsidR="00977B64" w:rsidRPr="00FC5FD8" w:rsidRDefault="002E6279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–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D3D2467" w14:textId="2F014BFB" w:rsidR="00977B64" w:rsidRPr="00FC5FD8" w:rsidRDefault="00977B64" w:rsidP="00EB4E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C5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is study</w:t>
            </w:r>
          </w:p>
        </w:tc>
      </w:tr>
    </w:tbl>
    <w:p w14:paraId="4E03F593" w14:textId="3F27C162" w:rsidR="004A4F4F" w:rsidRPr="004A4F4F" w:rsidRDefault="00EB4E0E" w:rsidP="00EB4E0E">
      <w:pPr>
        <w:jc w:val="both"/>
        <w:rPr>
          <w:rFonts w:ascii="Times New Roman" w:hAnsi="Times New Roman" w:cs="Times New Roman"/>
          <w:sz w:val="24"/>
          <w:szCs w:val="24"/>
        </w:rPr>
      </w:pPr>
      <w:r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FAM – blue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; </w:t>
      </w:r>
      <w:r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NED – black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;</w:t>
      </w:r>
      <w:r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 PET – red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;</w:t>
      </w:r>
      <w:r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 VIC – gree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 xml:space="preserve">; </w:t>
      </w:r>
      <w:r w:rsidRPr="00FC5FD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– parasite spe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l-PL"/>
        </w:rPr>
        <w:t>cies absent in analysed samples.</w:t>
      </w:r>
    </w:p>
    <w:sectPr w:rsidR="004A4F4F" w:rsidRPr="004A4F4F" w:rsidSect="00814E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37EEC" w16cex:dateUtc="2023-08-01T10:54:00Z"/>
  <w16cex:commentExtensible w16cex:durableId="28737E3A" w16cex:dateUtc="2023-08-01T10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435825" w16cid:durableId="28737EEC"/>
  <w16cid:commentId w16cid:paraId="54B61918" w16cid:durableId="28737E3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826CA" w14:textId="77777777" w:rsidR="00BF4684" w:rsidRDefault="00BF4684" w:rsidP="007D1DCB">
      <w:pPr>
        <w:spacing w:after="0" w:line="240" w:lineRule="auto"/>
      </w:pPr>
      <w:r>
        <w:separator/>
      </w:r>
    </w:p>
  </w:endnote>
  <w:endnote w:type="continuationSeparator" w:id="0">
    <w:p w14:paraId="139BA93A" w14:textId="77777777" w:rsidR="00BF4684" w:rsidRDefault="00BF4684" w:rsidP="007D1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DDF226" w14:textId="77777777" w:rsidR="00BF4684" w:rsidRDefault="00BF4684" w:rsidP="007D1DCB">
      <w:pPr>
        <w:spacing w:after="0" w:line="240" w:lineRule="auto"/>
      </w:pPr>
      <w:r>
        <w:separator/>
      </w:r>
    </w:p>
  </w:footnote>
  <w:footnote w:type="continuationSeparator" w:id="0">
    <w:p w14:paraId="66A00F9A" w14:textId="77777777" w:rsidR="00BF4684" w:rsidRDefault="00BF4684" w:rsidP="007D1D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F4F"/>
    <w:rsid w:val="0008768C"/>
    <w:rsid w:val="002E6279"/>
    <w:rsid w:val="00425E39"/>
    <w:rsid w:val="00441F64"/>
    <w:rsid w:val="00483392"/>
    <w:rsid w:val="004A4F4F"/>
    <w:rsid w:val="005775E7"/>
    <w:rsid w:val="006049CF"/>
    <w:rsid w:val="006121F8"/>
    <w:rsid w:val="006232A8"/>
    <w:rsid w:val="00764CE6"/>
    <w:rsid w:val="00796BBE"/>
    <w:rsid w:val="007A7161"/>
    <w:rsid w:val="007D1DCB"/>
    <w:rsid w:val="00814E19"/>
    <w:rsid w:val="00850907"/>
    <w:rsid w:val="00921E85"/>
    <w:rsid w:val="00950EE1"/>
    <w:rsid w:val="00977B64"/>
    <w:rsid w:val="009964A5"/>
    <w:rsid w:val="00A34D11"/>
    <w:rsid w:val="00A70306"/>
    <w:rsid w:val="00B34AB0"/>
    <w:rsid w:val="00BF4684"/>
    <w:rsid w:val="00C2194D"/>
    <w:rsid w:val="00C410E8"/>
    <w:rsid w:val="00D066E4"/>
    <w:rsid w:val="00D91E75"/>
    <w:rsid w:val="00DC5A17"/>
    <w:rsid w:val="00E66580"/>
    <w:rsid w:val="00E968EC"/>
    <w:rsid w:val="00EB4E0E"/>
    <w:rsid w:val="00EB79A2"/>
    <w:rsid w:val="00EC6B54"/>
    <w:rsid w:val="00ED4245"/>
    <w:rsid w:val="00FC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2106C"/>
  <w15:chartTrackingRefBased/>
  <w15:docId w15:val="{4374A181-BBB7-48D2-BEF0-07A8E8C26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4A4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4A4F4F"/>
  </w:style>
  <w:style w:type="character" w:customStyle="1" w:styleId="spellingerror">
    <w:name w:val="spellingerror"/>
    <w:basedOn w:val="Domylnaczcionkaakapitu"/>
    <w:rsid w:val="004A4F4F"/>
  </w:style>
  <w:style w:type="character" w:customStyle="1" w:styleId="eop">
    <w:name w:val="eop"/>
    <w:basedOn w:val="Domylnaczcionkaakapitu"/>
    <w:rsid w:val="004A4F4F"/>
  </w:style>
  <w:style w:type="paragraph" w:styleId="NormalnyWeb">
    <w:name w:val="Normal (Web)"/>
    <w:basedOn w:val="Normalny"/>
    <w:uiPriority w:val="99"/>
    <w:semiHidden/>
    <w:unhideWhenUsed/>
    <w:rsid w:val="004A4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pple-tab-span">
    <w:name w:val="apple-tab-span"/>
    <w:basedOn w:val="Domylnaczcionkaakapitu"/>
    <w:rsid w:val="004A4F4F"/>
  </w:style>
  <w:style w:type="table" w:styleId="Zwykatabela2">
    <w:name w:val="Plain Table 2"/>
    <w:basedOn w:val="Standardowy"/>
    <w:uiPriority w:val="42"/>
    <w:rsid w:val="00921E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-Siatka">
    <w:name w:val="Table Grid"/>
    <w:basedOn w:val="Standardowy"/>
    <w:uiPriority w:val="39"/>
    <w:rsid w:val="00C21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B34AB0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B34AB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34AB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34AB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34AB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34AB0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96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964A5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7D1D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D1DCB"/>
  </w:style>
  <w:style w:type="paragraph" w:styleId="Stopka">
    <w:name w:val="footer"/>
    <w:basedOn w:val="Normalny"/>
    <w:link w:val="StopkaZnak"/>
    <w:uiPriority w:val="99"/>
    <w:unhideWhenUsed/>
    <w:rsid w:val="007D1D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D1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8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1640">
          <w:marLeft w:val="-2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9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6327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26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07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36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9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9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09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66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01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56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90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8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8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31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85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0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99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90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19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33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2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0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80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6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9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2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93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4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6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2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3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9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0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0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65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91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9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16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8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AFCD8-9758-48AA-A167-888C27EA5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6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ozioł</dc:creator>
  <cp:keywords/>
  <dc:description/>
  <cp:lastModifiedBy>Admin</cp:lastModifiedBy>
  <cp:revision>11</cp:revision>
  <dcterms:created xsi:type="dcterms:W3CDTF">2023-09-27T12:38:00Z</dcterms:created>
  <dcterms:modified xsi:type="dcterms:W3CDTF">2024-06-1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416599e8639b344148a10e246ec5b26813e7b0c56bdf3dff27db49af9c1e35</vt:lpwstr>
  </property>
</Properties>
</file>